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  <w:t>Supplementary table 1. Patient characteristics</w:t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drawing>
          <wp:inline distT="0" distB="0" distL="0" distR="0">
            <wp:extent cx="5752465" cy="52501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2465" cy="525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  <w:t>Abbreviations; m: men, f: female, ODII: oligodendroglioma grade II, ODIII: oligodendroglioma grade III, OA: oligoastrocytoma, LOH: loss of heterozygosity, WGS: whole genome sequencing, TRS: targeted resequencing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4T07:31:00Z</dcterms:created>
  <dc:creator>276815</dc:creator>
  <dc:description/>
  <cp:keywords/>
  <dc:language>en-US</dc:language>
  <cp:lastModifiedBy>L. Erdem</cp:lastModifiedBy>
  <dcterms:modified xsi:type="dcterms:W3CDTF">2014-09-29T14:50:00Z</dcterms:modified>
  <cp:revision>1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